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14F" w:rsidRPr="0019320D" w:rsidRDefault="0019320D">
      <w:pPr>
        <w:rPr>
          <w:b/>
        </w:rPr>
      </w:pPr>
      <w:r w:rsidRPr="0019320D">
        <w:rPr>
          <w:b/>
        </w:rPr>
        <w:t>Supplementary Table 1 – Full results of model 4 in Table 2. Risk of being born Small for Gestational Age (birthweight &lt;10</w:t>
      </w:r>
      <w:r w:rsidRPr="0019320D">
        <w:rPr>
          <w:b/>
          <w:vertAlign w:val="superscript"/>
        </w:rPr>
        <w:t>th</w:t>
      </w:r>
      <w:r w:rsidRPr="0019320D">
        <w:rPr>
          <w:b/>
        </w:rPr>
        <w:t xml:space="preserve"> percentile for gestational age) by maternal socioeconomic indicator in the University Hospital Southampton (UHS) maternity population-based cohort (singleton live births 2004-2016)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4480"/>
        <w:gridCol w:w="960"/>
        <w:gridCol w:w="960"/>
        <w:gridCol w:w="960"/>
        <w:gridCol w:w="960"/>
      </w:tblGrid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99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ighest qualification (ref = Degre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College qual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econdary school or lower qual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aternal unemplo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Lone m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Gestational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293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Gestational 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ystolic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ultipar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aternal age at boo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aternal ethnicity (ref = Whi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Black/African/Caribb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Not 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aternal BMI (ref = Normal weight 18.5-2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18.5 (underwe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5-29.9 (overwe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30+ (obe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nal smoking (ref = Never smok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Ex-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Up to 10 cigarette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0-20 cigarette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3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gt;20 cigarette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3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5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525"/>
        </w:trPr>
        <w:tc>
          <w:tcPr>
            <w:tcW w:w="83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932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proofErr w:type="gramEnd"/>
            <w:r w:rsidRPr="001932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irths = 64,535, n mothers = 43,787. OR = odds ratio; CI = confidence interval. In all models the standard errors are adjusted for multiple births per mother.</w:t>
            </w:r>
          </w:p>
        </w:tc>
      </w:tr>
    </w:tbl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Pr="0019320D" w:rsidRDefault="0019320D" w:rsidP="0019320D">
      <w:pPr>
        <w:rPr>
          <w:b/>
        </w:rPr>
      </w:pPr>
      <w:r w:rsidRPr="0019320D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19320D">
        <w:rPr>
          <w:b/>
        </w:rPr>
        <w:t xml:space="preserve"> – Full results of model 4 in Table </w:t>
      </w:r>
      <w:r>
        <w:rPr>
          <w:b/>
        </w:rPr>
        <w:t>3</w:t>
      </w:r>
      <w:r w:rsidRPr="0019320D">
        <w:rPr>
          <w:b/>
        </w:rPr>
        <w:t>. Risk of being born Small for Gestational Age (birthweight &lt;10</w:t>
      </w:r>
      <w:r w:rsidRPr="0019320D">
        <w:rPr>
          <w:b/>
          <w:vertAlign w:val="superscript"/>
        </w:rPr>
        <w:t>th</w:t>
      </w:r>
      <w:r w:rsidRPr="0019320D">
        <w:rPr>
          <w:b/>
        </w:rPr>
        <w:t xml:space="preserve"> percentile for gestational age) by maternal socioeconomic indicator in the University Hospital Southampton (UHS) maternity population-based cohort (singleton live births 2004-2016)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4480"/>
        <w:gridCol w:w="960"/>
        <w:gridCol w:w="960"/>
        <w:gridCol w:w="960"/>
        <w:gridCol w:w="960"/>
      </w:tblGrid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99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ighest qualification (ref = Degre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College qual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econdary school or lower qual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aternal unemplo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Partner unemplo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Gestational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392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Gestational 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ystolic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ultipar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aternal age at boo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aternal ethnicity (ref = Whi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Black/African/Caribb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Not 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aternal BMI (ref = Normal weight 18.5-2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18.5 (underwe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5-29.9 (overwe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30+ (obe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nal smoking (ref = Never smok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Ex-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Up to 10 cigarette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0-20 cigarette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3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gt;20 cigarette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3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2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5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525"/>
        </w:trPr>
        <w:tc>
          <w:tcPr>
            <w:tcW w:w="83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932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proofErr w:type="gramEnd"/>
            <w:r w:rsidRPr="001932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irths = 60,385, n mothers = 41,841. OR = odds ratio; CI = confidence interval. In all models the standard errors are adjusted for multiple births per mother.</w:t>
            </w:r>
          </w:p>
        </w:tc>
      </w:tr>
    </w:tbl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Default="0019320D"/>
    <w:p w:rsidR="0019320D" w:rsidRPr="0019320D" w:rsidRDefault="0019320D" w:rsidP="0019320D">
      <w:pPr>
        <w:rPr>
          <w:b/>
        </w:rPr>
      </w:pPr>
      <w:r w:rsidRPr="0019320D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19320D">
        <w:rPr>
          <w:b/>
        </w:rPr>
        <w:t xml:space="preserve"> –Risk of being born Small for Gestational Age (birthweight &lt;10</w:t>
      </w:r>
      <w:r w:rsidRPr="0019320D">
        <w:rPr>
          <w:b/>
          <w:vertAlign w:val="superscript"/>
        </w:rPr>
        <w:t>th</w:t>
      </w:r>
      <w:r w:rsidRPr="0019320D">
        <w:rPr>
          <w:b/>
        </w:rPr>
        <w:t xml:space="preserve"> percentile for gestational age) by</w:t>
      </w:r>
      <w:r>
        <w:rPr>
          <w:b/>
        </w:rPr>
        <w:t xml:space="preserve"> place of residence and </w:t>
      </w:r>
      <w:r w:rsidRPr="0019320D">
        <w:rPr>
          <w:b/>
        </w:rPr>
        <w:t>maternal socioeconomic indicator in the University Hospital Southampton (UHS) maternity population-based cohort (singleton live births 2004-2016)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4395"/>
        <w:gridCol w:w="1525"/>
        <w:gridCol w:w="884"/>
        <w:gridCol w:w="276"/>
        <w:gridCol w:w="977"/>
        <w:gridCol w:w="828"/>
      </w:tblGrid>
      <w:tr w:rsidR="0019320D" w:rsidRPr="0019320D" w:rsidTr="0019320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ocioeconomic fact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ampl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99% C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others with a college qualification vs university degree [1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0 - 1.2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outhampt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 - 1.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92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others with a secondary school qualification vs university degree [1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9 - 1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outhampt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1 - 1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aternal unemployment at the first antenatal appointment vs employed [1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6 - 1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229"/>
        </w:trPr>
        <w:tc>
          <w:tcPr>
            <w:tcW w:w="43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outhampt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3 - 1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Lone motherhood at the first antenatal appointment vs partnered status [1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93 - 1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outhampt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86 - 1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7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Mothers with an unemployed partner vs employed partn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3 - 1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9320D" w:rsidRPr="0019320D" w:rsidTr="0019320D">
        <w:trPr>
          <w:trHeight w:val="300"/>
        </w:trPr>
        <w:tc>
          <w:tcPr>
            <w:tcW w:w="43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Southampt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1.03 - 1.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9320D" w:rsidRPr="0019320D" w:rsidTr="0019320D">
        <w:trPr>
          <w:trHeight w:val="975"/>
        </w:trPr>
        <w:tc>
          <w:tcPr>
            <w:tcW w:w="88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320D" w:rsidRPr="0019320D" w:rsidRDefault="0019320D" w:rsidP="00193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models adjusted for maternal education, employment, age, ethnicity, parity, gestational diabetes, gestational hypertension and systolic blood pressure. Standard errors are adjusted for multiple births per mother. [1] </w:t>
            </w:r>
            <w:proofErr w:type="gramStart"/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>also</w:t>
            </w:r>
            <w:proofErr w:type="gramEnd"/>
            <w:r w:rsidRPr="001932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justed for maternal partnership. OR = odds ratio; CI = confidence interval.</w:t>
            </w:r>
          </w:p>
        </w:tc>
      </w:tr>
    </w:tbl>
    <w:p w:rsidR="0019320D" w:rsidRDefault="0019320D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013879" w:rsidRDefault="00013879"/>
    <w:p w:rsidR="009B5B38" w:rsidRPr="009B5B38" w:rsidRDefault="009B5B38" w:rsidP="009B5B38"/>
    <w:p w:rsidR="009B5B38" w:rsidRDefault="009B5B38" w:rsidP="009B5B38">
      <w:pPr>
        <w:rPr>
          <w:noProof/>
          <w:lang w:eastAsia="en-GB"/>
        </w:rPr>
      </w:pPr>
      <w:r>
        <w:lastRenderedPageBreak/>
        <w:t>Supplementary Figure 1: Sample selection flowchart for the University Hospital Southampton cohort analysis of socioeconomic inequalities in small for gestational age births</w:t>
      </w:r>
    </w:p>
    <w:p w:rsidR="00013879" w:rsidRDefault="009B5B38" w:rsidP="009B5B38">
      <w:pPr>
        <w:jc w:val="center"/>
      </w:pPr>
      <w:r w:rsidRPr="009B5B38">
        <w:rPr>
          <w:noProof/>
          <w:lang w:eastAsia="en-GB"/>
        </w:rPr>
        <w:drawing>
          <wp:inline distT="0" distB="0" distL="0" distR="0">
            <wp:extent cx="5730875" cy="7505700"/>
            <wp:effectExtent l="0" t="0" r="3175" b="0"/>
            <wp:docPr id="1" name="Picture 1" descr="\\filestore.soton.ac.uk\users\nz1e16\mydocuments\PhD\Research\Papers\Socio-economic\Publicatio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ilestore.soton.ac.uk\users\nz1e16\mydocuments\PhD\Research\Papers\Socio-economic\Publication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5" b="3739"/>
                    <a:stretch/>
                  </pic:blipFill>
                  <pic:spPr bwMode="auto">
                    <a:xfrm>
                      <a:off x="0" y="0"/>
                      <a:ext cx="5731510" cy="750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5B38" w:rsidRDefault="009B5B38" w:rsidP="009B5B38">
      <w:pPr>
        <w:jc w:val="center"/>
      </w:pPr>
    </w:p>
    <w:p w:rsidR="009B5B38" w:rsidRDefault="009B5B38" w:rsidP="009B5B38">
      <w:pPr>
        <w:jc w:val="center"/>
      </w:pPr>
    </w:p>
    <w:p w:rsidR="009B5B38" w:rsidRDefault="009B5B38" w:rsidP="009B5B38">
      <w:pPr>
        <w:jc w:val="center"/>
      </w:pPr>
    </w:p>
    <w:p w:rsidR="009B5B38" w:rsidRDefault="009B5B38" w:rsidP="009B5B38">
      <w:r>
        <w:lastRenderedPageBreak/>
        <w:t>Supplementary Figure 2: Trends in socioeconomic factor over time in the University Hospital Southampton cohort analysis of socioeconomic inequalities in small for gestational age births</w:t>
      </w:r>
    </w:p>
    <w:p w:rsidR="009B5B38" w:rsidRDefault="009B5B38" w:rsidP="009B5B38">
      <w:r>
        <w:rPr>
          <w:noProof/>
          <w:lang w:eastAsia="en-GB"/>
        </w:rPr>
        <w:drawing>
          <wp:inline distT="0" distB="0" distL="0" distR="0" wp14:anchorId="2B0EA2CB">
            <wp:extent cx="5182235" cy="2859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5B38" w:rsidRDefault="009B5B38" w:rsidP="009B5B38"/>
    <w:p w:rsidR="009B5B38" w:rsidRDefault="009B5B38" w:rsidP="009B5B38">
      <w:r>
        <w:rPr>
          <w:noProof/>
          <w:lang w:eastAsia="en-GB"/>
        </w:rPr>
        <w:drawing>
          <wp:inline distT="0" distB="0" distL="0" distR="0" wp14:anchorId="1C0BABCF">
            <wp:extent cx="5238750" cy="302579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014" cy="3028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B5B38" w:rsidRPr="009B5B38" w:rsidRDefault="009B5B38" w:rsidP="009B5B38"/>
    <w:sectPr w:rsidR="009B5B38" w:rsidRPr="009B5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20D"/>
    <w:rsid w:val="00013879"/>
    <w:rsid w:val="0019320D"/>
    <w:rsid w:val="002B1D80"/>
    <w:rsid w:val="00855222"/>
    <w:rsid w:val="008A6912"/>
    <w:rsid w:val="009B5B38"/>
    <w:rsid w:val="00B3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71C09CA"/>
  <w15:chartTrackingRefBased/>
  <w15:docId w15:val="{93497421-44E4-4C66-9360-C032534AF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1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751</Words>
  <Characters>4281</Characters>
  <Application>Microsoft Office Word</Application>
  <DocSecurity>0</DocSecurity>
  <Lines>35</Lines>
  <Paragraphs>10</Paragraphs>
  <ScaleCrop>false</ScaleCrop>
  <Company>University Of Southampton</Company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ddeen N.</dc:creator>
  <cp:keywords/>
  <dc:description/>
  <cp:lastModifiedBy>Ziauddeen N.</cp:lastModifiedBy>
  <cp:revision>3</cp:revision>
  <dcterms:created xsi:type="dcterms:W3CDTF">2019-07-10T13:19:00Z</dcterms:created>
  <dcterms:modified xsi:type="dcterms:W3CDTF">2019-07-11T08:23:00Z</dcterms:modified>
</cp:coreProperties>
</file>